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BC8" w:rsidRPr="00C40BC8" w:rsidRDefault="00C40BC8" w:rsidP="00C40BC8">
      <w:pPr>
        <w:keepNext/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785F7B68" wp14:editId="020E4C08">
            <wp:extent cx="5198400" cy="51876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400" cy="51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760" w:rsidRPr="00C40BC8" w:rsidRDefault="00C66A9E" w:rsidP="00C40BC8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Figure S6</w:t>
      </w:r>
      <w:bookmarkStart w:id="0" w:name="_GoBack"/>
      <w:bookmarkEnd w:id="0"/>
      <w:r w:rsidR="00C40BC8" w:rsidRPr="00C40BC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elationship between the number of ROH and the total length of genome in ROH</w:t>
      </w:r>
    </w:p>
    <w:sectPr w:rsidR="00A54760" w:rsidRPr="00C40BC8" w:rsidSect="0037691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BC0"/>
    <w:rsid w:val="00073574"/>
    <w:rsid w:val="000A56F0"/>
    <w:rsid w:val="000E16E3"/>
    <w:rsid w:val="001177D6"/>
    <w:rsid w:val="00376912"/>
    <w:rsid w:val="00562671"/>
    <w:rsid w:val="00622CE1"/>
    <w:rsid w:val="00657258"/>
    <w:rsid w:val="007257D3"/>
    <w:rsid w:val="008266F4"/>
    <w:rsid w:val="00A4572A"/>
    <w:rsid w:val="00A54760"/>
    <w:rsid w:val="00A74016"/>
    <w:rsid w:val="00BD54E8"/>
    <w:rsid w:val="00C40BC8"/>
    <w:rsid w:val="00C66A9E"/>
    <w:rsid w:val="00D164FC"/>
    <w:rsid w:val="00E4464D"/>
    <w:rsid w:val="00EA745C"/>
    <w:rsid w:val="00EB6BC0"/>
    <w:rsid w:val="00F815B4"/>
    <w:rsid w:val="00FB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91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91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Signer-Hasler Heidi</cp:lastModifiedBy>
  <cp:revision>4</cp:revision>
  <dcterms:created xsi:type="dcterms:W3CDTF">2017-10-18T10:04:00Z</dcterms:created>
  <dcterms:modified xsi:type="dcterms:W3CDTF">2017-10-18T14:38:00Z</dcterms:modified>
</cp:coreProperties>
</file>